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2235"/>
        <w:gridCol w:w="1198"/>
        <w:gridCol w:w="2318"/>
        <w:gridCol w:w="1192"/>
      </w:tblGrid>
      <w:tr>
        <w:trPr>
          <w:trHeight w:val="289" w:hRule="exact"/>
        </w:trPr>
        <w:tc>
          <w:tcPr>
            <w:tcW w:w="3061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Paired comparisons by Wilcoxon  test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P ( d1-d3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 ( d1-d10)</w:t>
            </w:r>
          </w:p>
        </w:tc>
      </w:tr>
      <w:tr>
        <w:trPr>
          <w:trHeight w:val="601" w:hRule="exact"/>
        </w:trPr>
        <w:tc>
          <w:tcPr>
            <w:tcW w:w="306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35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Δ (d3 –d1) </w:t>
            </w:r>
          </w:p>
        </w:tc>
        <w:tc>
          <w:tcPr>
            <w:tcW w:w="119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(d1 vs d3)</w:t>
            </w:r>
          </w:p>
        </w:tc>
        <w:tc>
          <w:tcPr>
            <w:tcW w:w="2318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Δ (d10 –d1) 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(d1 vs d10)</w:t>
            </w:r>
          </w:p>
        </w:tc>
      </w:tr>
      <w:tr>
        <w:trPr>
          <w:trHeight w:val="575" w:hRule="atLeas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)  Immunological parameter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survivors</w:t>
            </w:r>
          </w:p>
        </w:tc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ors from day 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29</w:t>
            </w:r>
          </w:p>
        </w:tc>
        <w:tc>
          <w:tcPr>
            <w:tcW w:w="119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1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ors from day 10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  = 28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G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1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70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3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A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9 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7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16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1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35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M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0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1.5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8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(33.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3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 (17.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9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3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77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4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24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83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4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10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4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8 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2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13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30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3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31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8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2 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2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50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60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1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4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fr-CA"/>
              </w:rPr>
              <w:t>CD4 (+) CD8 (+) T (cel/mm</w:t>
            </w:r>
            <w:r>
              <w:rPr>
                <w:b/>
                <w:sz w:val="20"/>
                <w:szCs w:val="20"/>
                <w:vertAlign w:val="superscript"/>
                <w:lang w:val="fr-CA"/>
              </w:rPr>
              <w:t>3</w:t>
            </w:r>
            <w:r>
              <w:rPr>
                <w:b/>
                <w:sz w:val="20"/>
                <w:szCs w:val="20"/>
                <w:lang w:val="fr-CA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0 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fr-CA"/>
              </w:rPr>
              <w:t>6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 xml:space="preserve">7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  <w:lang w:val="fr-CA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7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LB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5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71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K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0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 xml:space="preserve">39.5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  <w:lang w:val="en-CA"/>
              </w:rPr>
              <w:t>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0.035</w:t>
            </w:r>
          </w:p>
        </w:tc>
      </w:tr>
      <w:tr>
        <w:trPr>
          <w:trHeight w:val="73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CA"/>
              </w:rPr>
              <w:t>A)  Immunological parameters              in fatal cases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Fatal cases from day 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 = 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Fatal cases from day 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  = 9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G (mg/dl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 (230)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 (516)</w:t>
            </w:r>
          </w:p>
        </w:tc>
        <w:tc>
          <w:tcPr>
            <w:tcW w:w="11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A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4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 (136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M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 (1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60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43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 (mg/dl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8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3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64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9 (1339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4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15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 (696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8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98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fr-CA"/>
              </w:rPr>
              <w:t>CD4 (+) CD8 (+) T (cel/mm</w:t>
            </w:r>
            <w:r>
              <w:rPr>
                <w:b/>
                <w:sz w:val="20"/>
                <w:szCs w:val="20"/>
                <w:vertAlign w:val="superscript"/>
                <w:lang w:val="fr-CA"/>
              </w:rPr>
              <w:t>3</w:t>
            </w:r>
            <w:r>
              <w:rPr>
                <w:b/>
                <w:sz w:val="20"/>
                <w:szCs w:val="20"/>
                <w:lang w:val="fr-CA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1.5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fr-CA"/>
              </w:rPr>
              <w:t>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-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fr-CA"/>
              </w:rPr>
              <w:t>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LB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 (13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 (190)</w:t>
            </w:r>
          </w:p>
        </w:tc>
        <w:tc>
          <w:tcPr>
            <w:tcW w:w="11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89" w:hRule="exact"/>
        </w:trPr>
        <w:tc>
          <w:tcPr>
            <w:tcW w:w="3061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K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 (46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49)</w:t>
            </w:r>
          </w:p>
        </w:tc>
        <w:tc>
          <w:tcPr>
            <w:tcW w:w="11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0:48:00Z</dcterms:created>
  <dc:creator>a</dc:creator>
  <dc:description/>
  <cp:keywords/>
  <dc:language>en-US</dc:language>
  <cp:lastModifiedBy>a</cp:lastModifiedBy>
  <dcterms:modified xsi:type="dcterms:W3CDTF">2011-09-06T08:32:00Z</dcterms:modified>
  <cp:revision>12</cp:revision>
  <dc:subject/>
  <dc:title/>
</cp:coreProperties>
</file>